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0474A" w14:textId="77777777" w:rsidR="009406F9" w:rsidRPr="00C62015" w:rsidRDefault="009406F9" w:rsidP="009406F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02A0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upplemental data 1</w:t>
      </w:r>
      <w:r w:rsidRPr="00B02A0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. Research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terms</w:t>
      </w:r>
      <w:r w:rsidRPr="00B02A0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439BCA8F" w14:textId="77777777" w:rsidR="009406F9" w:rsidRPr="00C62015" w:rsidRDefault="009406F9" w:rsidP="009406F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768C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(("colorectal neoplasms"[MeSH Terms] OR ("colorectal"[All Fields] AND "neoplasms"[All Fields]) OR "colorectal neoplasms"[All Fields] OR ("colorectal"[All Fields] AND "cancer"[All Fields]) OR "colorectal cancer"[All Fields]) AND ("liver neoplasms"[MeSH Terms] OR ("liver"[All Fields] AND "neoplasms"[All Fields]) OR "liver neoplasms"[All Fields] OR ("liver"[All Fields] AND "cancer"[All Fields]) OR "liver cancer"[All Fields] OR ("liver"[All Fields] AND "metastasis"[All Fields]) OR "liver metastasis"[All Fields])) AND ("treatment"[MeSH Terms] OR "treatment"[All Fields] OR "therapeutics"[MeSH Terms] OR "therapeutics"[All Fields] OR "therapy"[All Fields]) AND (("systematic review"[Publication Type] OR "systematic reviews as topic"[MeSH Terms] OR "systematic"[All Fields] AND "review"[All Fields] OR "systematic review"[All Fields]) OR ("meta-analysis"[Publication Type] OR "meta-analysis as topic"[MeSH Terms] OR "meta-analysis"[All Fields])). </w:t>
      </w:r>
    </w:p>
    <w:p w14:paraId="09608E85" w14:textId="77777777" w:rsidR="009406F9" w:rsidRPr="009406F9" w:rsidRDefault="009406F9">
      <w:pPr>
        <w:rPr>
          <w:lang w:val="en-US"/>
        </w:rPr>
      </w:pPr>
    </w:p>
    <w:sectPr w:rsidR="009406F9" w:rsidRPr="009406F9" w:rsidSect="00AE151E">
      <w:pgSz w:w="11909" w:h="16834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6F9"/>
    <w:rsid w:val="009406F9"/>
    <w:rsid w:val="00AE1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43BDF7B"/>
  <w15:chartTrackingRefBased/>
  <w15:docId w15:val="{5E1C7054-F881-894E-9D22-0A93AF4DA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406F9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it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406F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US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406F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US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406F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US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406F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it-US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406F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it-US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406F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it-US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406F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it-US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406F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it-US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406F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it-US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406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406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406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406F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406F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406F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406F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406F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406F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406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US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9406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406F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US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406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406F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it-US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406F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406F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it-US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9406F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406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it-US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406F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406F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eschini, Letizia</dc:creator>
  <cp:keywords/>
  <dc:description/>
  <cp:lastModifiedBy>Todeschini, Letizia</cp:lastModifiedBy>
  <cp:revision>1</cp:revision>
  <dcterms:created xsi:type="dcterms:W3CDTF">2024-03-11T21:14:00Z</dcterms:created>
  <dcterms:modified xsi:type="dcterms:W3CDTF">2024-03-11T21:14:00Z</dcterms:modified>
</cp:coreProperties>
</file>